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EB45C46"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0EB3A0"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FD67CC"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E04FEF"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66191B"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68C7EC"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937A74"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F7B135"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E80927" w:rsidR="00F102CC" w:rsidRPr="003D5AF6" w:rsidRDefault="00B25E5E">
            <w:pPr>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73EAE4" w:rsidR="00F102CC" w:rsidRDefault="00B25E5E">
            <w:pPr>
              <w:rPr>
                <w:rFonts w:ascii="Noto Sans" w:eastAsia="Noto Sans" w:hAnsi="Noto Sans" w:cs="Noto Sans"/>
                <w:b/>
                <w:color w:val="434343"/>
                <w:sz w:val="18"/>
                <w:szCs w:val="18"/>
              </w:rPr>
            </w:pPr>
            <w:r>
              <w:rPr>
                <w:rFonts w:ascii="Noto Sans" w:eastAsia="Noto Sans" w:hAnsi="Noto Sans" w:cs="Noto Sans"/>
                <w:bCs/>
                <w:color w:val="434343"/>
                <w:sz w:val="18"/>
                <w:szCs w:val="18"/>
              </w:rPr>
              <w:t>N/ 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EEB26CD" w:rsidR="00F102CC" w:rsidRPr="003D5AF6" w:rsidRDefault="00B25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3C6375"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BFF5E7A" w:rsidR="00F102CC" w:rsidRPr="003D5AF6" w:rsidRDefault="00B25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7C7E64"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9C1885"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0BC275"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0D9D267"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33EE20"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B6B108"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C59DF2"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DA9166"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28CED61"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761D0F"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E36A20"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532F53"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E3CEDE"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44E762D"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7A6326"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A50820"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F25ABD"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140823"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0BFFD1" w:rsidR="00F102CC" w:rsidRPr="003D5AF6" w:rsidRDefault="00C0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E6D556" w:rsidR="00F102CC" w:rsidRPr="003D5AF6" w:rsidRDefault="00C2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611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0140387">
    <w:abstractNumId w:val="2"/>
  </w:num>
  <w:num w:numId="2" w16cid:durableId="1366640271">
    <w:abstractNumId w:val="0"/>
  </w:num>
  <w:num w:numId="3" w16cid:durableId="1129396873">
    <w:abstractNumId w:val="1"/>
  </w:num>
  <w:num w:numId="4" w16cid:durableId="17004691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25E5E"/>
    <w:rsid w:val="00BD41E9"/>
    <w:rsid w:val="00C02163"/>
    <w:rsid w:val="00C2611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5</Pages>
  <Words>1465</Words>
  <Characters>835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roki Akizawa</cp:lastModifiedBy>
  <cp:revision>6</cp:revision>
  <dcterms:created xsi:type="dcterms:W3CDTF">2022-02-28T12:21:00Z</dcterms:created>
  <dcterms:modified xsi:type="dcterms:W3CDTF">2023-11-22T22:18:00Z</dcterms:modified>
</cp:coreProperties>
</file>